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3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8"/>
        <w:gridCol w:w="2858"/>
        <w:gridCol w:w="1276"/>
        <w:gridCol w:w="1276"/>
        <w:gridCol w:w="1275"/>
        <w:gridCol w:w="1418"/>
      </w:tblGrid>
      <w:tr w:rsidR="00021CCC" w14:paraId="1A9AD24D" w14:textId="77777777" w:rsidTr="00BC13AE">
        <w:trPr>
          <w:trHeight w:val="340"/>
        </w:trPr>
        <w:tc>
          <w:tcPr>
            <w:tcW w:w="9351" w:type="dxa"/>
            <w:gridSpan w:val="6"/>
            <w:tcBorders>
              <w:bottom w:val="nil"/>
            </w:tcBorders>
          </w:tcPr>
          <w:p w14:paraId="00F96B64" w14:textId="4ADD44D9" w:rsidR="00021CCC" w:rsidRDefault="00021CCC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able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S11</w:t>
            </w:r>
          </w:p>
          <w:p w14:paraId="7B99891B" w14:textId="77777777" w:rsidR="00021CCC" w:rsidRDefault="00021CCC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4C2DD056" w14:textId="77777777" w:rsidR="00021CCC" w:rsidRDefault="00021CCC" w:rsidP="00BC13AE">
            <w:pPr>
              <w:pBdr>
                <w:bottom w:val="single" w:sz="4" w:space="1" w:color="auto"/>
              </w:pBd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EFA factor loadings for wave 3</w:t>
            </w:r>
          </w:p>
          <w:p w14:paraId="149E5E78" w14:textId="77777777" w:rsidR="00021CCC" w:rsidRPr="00596037" w:rsidRDefault="00021CCC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021CCC" w14:paraId="0A775FD2" w14:textId="77777777" w:rsidTr="00BC13AE">
        <w:trPr>
          <w:trHeight w:val="340"/>
        </w:trPr>
        <w:tc>
          <w:tcPr>
            <w:tcW w:w="1248" w:type="dxa"/>
            <w:tcBorders>
              <w:top w:val="nil"/>
              <w:bottom w:val="nil"/>
            </w:tcBorders>
          </w:tcPr>
          <w:p w14:paraId="408289FF" w14:textId="77777777" w:rsidR="00021CCC" w:rsidRDefault="00021CCC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tem</w:t>
            </w:r>
          </w:p>
        </w:tc>
        <w:tc>
          <w:tcPr>
            <w:tcW w:w="2858" w:type="dxa"/>
            <w:tcBorders>
              <w:top w:val="nil"/>
              <w:bottom w:val="nil"/>
            </w:tcBorders>
          </w:tcPr>
          <w:p w14:paraId="6AF4D40D" w14:textId="77777777" w:rsidR="00021CCC" w:rsidRDefault="00021CCC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Description</w:t>
            </w:r>
          </w:p>
        </w:tc>
        <w:tc>
          <w:tcPr>
            <w:tcW w:w="5245" w:type="dxa"/>
            <w:gridSpan w:val="4"/>
            <w:tcBorders>
              <w:top w:val="nil"/>
              <w:bottom w:val="nil"/>
            </w:tcBorders>
          </w:tcPr>
          <w:p w14:paraId="4D77DD73" w14:textId="77777777" w:rsidR="00021CCC" w:rsidRDefault="00021CCC" w:rsidP="00BC13AE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Wave 3</w:t>
            </w:r>
          </w:p>
        </w:tc>
      </w:tr>
      <w:tr w:rsidR="00021CCC" w14:paraId="6FBDA825" w14:textId="77777777" w:rsidTr="00BC13AE">
        <w:trPr>
          <w:trHeight w:val="340"/>
        </w:trPr>
        <w:tc>
          <w:tcPr>
            <w:tcW w:w="4106" w:type="dxa"/>
            <w:gridSpan w:val="2"/>
            <w:tcBorders>
              <w:top w:val="nil"/>
              <w:bottom w:val="single" w:sz="4" w:space="0" w:color="auto"/>
            </w:tcBorders>
          </w:tcPr>
          <w:p w14:paraId="20A3A301" w14:textId="77777777" w:rsidR="00021CCC" w:rsidRPr="00B839B6" w:rsidRDefault="00021CCC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40B11B2E" w14:textId="77777777" w:rsidR="00021CCC" w:rsidRDefault="00021CCC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Factor 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56C87EE" w14:textId="77777777" w:rsidR="00021CCC" w:rsidRDefault="00021CCC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Factor 2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0FA79599" w14:textId="77777777" w:rsidR="00021CCC" w:rsidRDefault="00021CCC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Factor 3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2B22C3C8" w14:textId="77777777" w:rsidR="00021CCC" w:rsidRDefault="00021CCC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Factor 4</w:t>
            </w:r>
          </w:p>
        </w:tc>
      </w:tr>
      <w:tr w:rsidR="00021CCC" w14:paraId="5B331D48" w14:textId="77777777" w:rsidTr="00BC13AE">
        <w:trPr>
          <w:trHeight w:val="340"/>
        </w:trPr>
        <w:tc>
          <w:tcPr>
            <w:tcW w:w="1248" w:type="dxa"/>
            <w:tcBorders>
              <w:top w:val="single" w:sz="4" w:space="0" w:color="auto"/>
            </w:tcBorders>
          </w:tcPr>
          <w:p w14:paraId="59E88123" w14:textId="77777777" w:rsidR="00021CCC" w:rsidRPr="00AD749E" w:rsidRDefault="00021CCC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AD749E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606</w:t>
            </w:r>
          </w:p>
        </w:tc>
        <w:tc>
          <w:tcPr>
            <w:tcW w:w="2858" w:type="dxa"/>
            <w:tcBorders>
              <w:top w:val="single" w:sz="4" w:space="0" w:color="auto"/>
            </w:tcBorders>
          </w:tcPr>
          <w:p w14:paraId="47AEF28E" w14:textId="77777777" w:rsidR="00021CCC" w:rsidRPr="00B839B6" w:rsidRDefault="00021CCC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B839B6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Force other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D9C1F6F" w14:textId="77777777" w:rsidR="00021CCC" w:rsidRPr="005A1571" w:rsidRDefault="00021CCC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96EA3BE" w14:textId="77777777" w:rsidR="00021CCC" w:rsidRDefault="00021CCC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48C6F43" w14:textId="77777777" w:rsidR="00021CCC" w:rsidRDefault="00021CCC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A9542DE" w14:textId="77777777" w:rsidR="00021CCC" w:rsidRPr="00370E33" w:rsidRDefault="00021CCC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370E33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0.46</w:t>
            </w:r>
          </w:p>
        </w:tc>
      </w:tr>
      <w:tr w:rsidR="00021CCC" w14:paraId="211AFDBE" w14:textId="77777777" w:rsidTr="00BC13AE">
        <w:trPr>
          <w:trHeight w:val="340"/>
        </w:trPr>
        <w:tc>
          <w:tcPr>
            <w:tcW w:w="1248" w:type="dxa"/>
          </w:tcPr>
          <w:p w14:paraId="52F73CCE" w14:textId="77777777" w:rsidR="00021CCC" w:rsidRPr="00AD749E" w:rsidRDefault="00021CCC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AD749E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608</w:t>
            </w:r>
          </w:p>
        </w:tc>
        <w:tc>
          <w:tcPr>
            <w:tcW w:w="2858" w:type="dxa"/>
          </w:tcPr>
          <w:p w14:paraId="71E48905" w14:textId="77777777" w:rsidR="00021CCC" w:rsidRPr="00B839B6" w:rsidRDefault="00021CCC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B839B6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Violent attack</w:t>
            </w:r>
          </w:p>
        </w:tc>
        <w:tc>
          <w:tcPr>
            <w:tcW w:w="1276" w:type="dxa"/>
          </w:tcPr>
          <w:p w14:paraId="67696B04" w14:textId="77777777" w:rsidR="00021CCC" w:rsidRPr="005A1571" w:rsidRDefault="00021CCC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523B6F5D" w14:textId="77777777" w:rsidR="00021CCC" w:rsidRDefault="00021CCC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4D2C26BD" w14:textId="77777777" w:rsidR="00021CCC" w:rsidRPr="00D32C41" w:rsidRDefault="00021CCC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D32C41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0.84</w:t>
            </w:r>
          </w:p>
        </w:tc>
        <w:tc>
          <w:tcPr>
            <w:tcW w:w="1418" w:type="dxa"/>
          </w:tcPr>
          <w:p w14:paraId="31D70657" w14:textId="77777777" w:rsidR="00021CCC" w:rsidRPr="00370E33" w:rsidRDefault="00021CCC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</w:p>
        </w:tc>
      </w:tr>
      <w:tr w:rsidR="00021CCC" w14:paraId="497022FB" w14:textId="77777777" w:rsidTr="00BC13AE">
        <w:trPr>
          <w:trHeight w:val="340"/>
        </w:trPr>
        <w:tc>
          <w:tcPr>
            <w:tcW w:w="1248" w:type="dxa"/>
          </w:tcPr>
          <w:p w14:paraId="2385161A" w14:textId="77777777" w:rsidR="00021CCC" w:rsidRPr="00AD749E" w:rsidRDefault="00021CCC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AD749E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629</w:t>
            </w:r>
          </w:p>
        </w:tc>
        <w:tc>
          <w:tcPr>
            <w:tcW w:w="2858" w:type="dxa"/>
          </w:tcPr>
          <w:p w14:paraId="43ADA023" w14:textId="77777777" w:rsidR="00021CCC" w:rsidRPr="00B839B6" w:rsidRDefault="00021CCC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B839B6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Aggressive when insulted</w:t>
            </w:r>
          </w:p>
        </w:tc>
        <w:tc>
          <w:tcPr>
            <w:tcW w:w="1276" w:type="dxa"/>
          </w:tcPr>
          <w:p w14:paraId="76E53D7F" w14:textId="77777777" w:rsidR="00021CCC" w:rsidRPr="005A1571" w:rsidRDefault="00021CCC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537528B9" w14:textId="77777777" w:rsidR="00021CCC" w:rsidRDefault="00021CCC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50A81726" w14:textId="77777777" w:rsidR="00021CCC" w:rsidRPr="00D32C41" w:rsidRDefault="00021CCC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D32C41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0.78</w:t>
            </w:r>
          </w:p>
        </w:tc>
        <w:tc>
          <w:tcPr>
            <w:tcW w:w="1418" w:type="dxa"/>
          </w:tcPr>
          <w:p w14:paraId="5B8CF3C1" w14:textId="77777777" w:rsidR="00021CCC" w:rsidRPr="00370E33" w:rsidRDefault="00021CCC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</w:p>
        </w:tc>
      </w:tr>
      <w:tr w:rsidR="00021CCC" w14:paraId="3CC1F82F" w14:textId="77777777" w:rsidTr="00BC13AE">
        <w:trPr>
          <w:trHeight w:val="340"/>
        </w:trPr>
        <w:tc>
          <w:tcPr>
            <w:tcW w:w="1248" w:type="dxa"/>
          </w:tcPr>
          <w:p w14:paraId="6DFAD84A" w14:textId="77777777" w:rsidR="00021CCC" w:rsidRPr="00AD749E" w:rsidRDefault="00021CCC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AD749E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613</w:t>
            </w:r>
          </w:p>
        </w:tc>
        <w:tc>
          <w:tcPr>
            <w:tcW w:w="2858" w:type="dxa"/>
          </w:tcPr>
          <w:p w14:paraId="4B48784E" w14:textId="77777777" w:rsidR="00021CCC" w:rsidRPr="00B839B6" w:rsidRDefault="00021CCC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B839B6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Hit, bite, kick others</w:t>
            </w:r>
          </w:p>
        </w:tc>
        <w:tc>
          <w:tcPr>
            <w:tcW w:w="1276" w:type="dxa"/>
          </w:tcPr>
          <w:p w14:paraId="363C380E" w14:textId="77777777" w:rsidR="00021CCC" w:rsidRPr="005A1571" w:rsidRDefault="00021CCC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3F3F4442" w14:textId="77777777" w:rsidR="00021CCC" w:rsidRDefault="00021CCC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792A6347" w14:textId="77777777" w:rsidR="00021CCC" w:rsidRPr="00D32C41" w:rsidRDefault="00021CCC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D32C41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0.76</w:t>
            </w:r>
          </w:p>
        </w:tc>
        <w:tc>
          <w:tcPr>
            <w:tcW w:w="1418" w:type="dxa"/>
          </w:tcPr>
          <w:p w14:paraId="6A2F89AF" w14:textId="77777777" w:rsidR="00021CCC" w:rsidRPr="00370E33" w:rsidRDefault="00021CCC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</w:p>
        </w:tc>
      </w:tr>
      <w:tr w:rsidR="00021CCC" w14:paraId="2F36E2DE" w14:textId="77777777" w:rsidTr="00BC13AE">
        <w:trPr>
          <w:trHeight w:val="340"/>
        </w:trPr>
        <w:tc>
          <w:tcPr>
            <w:tcW w:w="1248" w:type="dxa"/>
          </w:tcPr>
          <w:p w14:paraId="785AF558" w14:textId="77777777" w:rsidR="00021CCC" w:rsidRPr="00AD749E" w:rsidRDefault="00021CCC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AD749E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630</w:t>
            </w:r>
          </w:p>
        </w:tc>
        <w:tc>
          <w:tcPr>
            <w:tcW w:w="2858" w:type="dxa"/>
          </w:tcPr>
          <w:p w14:paraId="54831BBE" w14:textId="77777777" w:rsidR="00021CCC" w:rsidRPr="00B839B6" w:rsidRDefault="00021CCC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B839B6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Humiliate others</w:t>
            </w:r>
          </w:p>
        </w:tc>
        <w:tc>
          <w:tcPr>
            <w:tcW w:w="1276" w:type="dxa"/>
          </w:tcPr>
          <w:p w14:paraId="44CC1BB8" w14:textId="77777777" w:rsidR="00021CCC" w:rsidRPr="005A1571" w:rsidRDefault="00021CCC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6550378F" w14:textId="77777777" w:rsidR="00021CCC" w:rsidRDefault="00021CCC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5170615C" w14:textId="77777777" w:rsidR="00021CCC" w:rsidRPr="00D32C41" w:rsidRDefault="00021CCC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5F53DC4A" w14:textId="77777777" w:rsidR="00021CCC" w:rsidRPr="00370E33" w:rsidRDefault="00021CCC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370E33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0.37</w:t>
            </w:r>
          </w:p>
        </w:tc>
      </w:tr>
      <w:tr w:rsidR="00021CCC" w14:paraId="3012C347" w14:textId="77777777" w:rsidTr="00BC13AE">
        <w:trPr>
          <w:trHeight w:val="340"/>
        </w:trPr>
        <w:tc>
          <w:tcPr>
            <w:tcW w:w="1248" w:type="dxa"/>
          </w:tcPr>
          <w:p w14:paraId="67AA2C46" w14:textId="77777777" w:rsidR="00021CCC" w:rsidRPr="00AD749E" w:rsidRDefault="00021CCC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AD749E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618</w:t>
            </w:r>
          </w:p>
        </w:tc>
        <w:tc>
          <w:tcPr>
            <w:tcW w:w="2858" w:type="dxa"/>
          </w:tcPr>
          <w:p w14:paraId="06715A2A" w14:textId="77777777" w:rsidR="00021CCC" w:rsidRPr="00B839B6" w:rsidRDefault="00021CCC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B839B6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Aggressive when something taken</w:t>
            </w:r>
          </w:p>
        </w:tc>
        <w:tc>
          <w:tcPr>
            <w:tcW w:w="1276" w:type="dxa"/>
          </w:tcPr>
          <w:p w14:paraId="459CC3D7" w14:textId="77777777" w:rsidR="00021CCC" w:rsidRPr="005A1571" w:rsidRDefault="00021CCC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2A11ECFE" w14:textId="77777777" w:rsidR="00021CCC" w:rsidRDefault="00021CCC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0CBD969B" w14:textId="77777777" w:rsidR="00021CCC" w:rsidRPr="00D32C41" w:rsidRDefault="00021CCC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D32C41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0.66</w:t>
            </w:r>
          </w:p>
        </w:tc>
        <w:tc>
          <w:tcPr>
            <w:tcW w:w="1418" w:type="dxa"/>
          </w:tcPr>
          <w:p w14:paraId="604772FA" w14:textId="77777777" w:rsidR="00021CCC" w:rsidRPr="00370E33" w:rsidRDefault="00021CCC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</w:p>
        </w:tc>
      </w:tr>
      <w:tr w:rsidR="00021CCC" w14:paraId="6F0F4EEF" w14:textId="77777777" w:rsidTr="00BC13AE">
        <w:trPr>
          <w:trHeight w:val="340"/>
        </w:trPr>
        <w:tc>
          <w:tcPr>
            <w:tcW w:w="1248" w:type="dxa"/>
          </w:tcPr>
          <w:p w14:paraId="5ADA4831" w14:textId="77777777" w:rsidR="00021CCC" w:rsidRPr="00AD749E" w:rsidRDefault="00021CCC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AD749E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619</w:t>
            </w:r>
          </w:p>
        </w:tc>
        <w:tc>
          <w:tcPr>
            <w:tcW w:w="2858" w:type="dxa"/>
          </w:tcPr>
          <w:p w14:paraId="031071FF" w14:textId="77777777" w:rsidR="00021CCC" w:rsidRPr="00B839B6" w:rsidRDefault="00021CCC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B839B6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Threaten others</w:t>
            </w:r>
          </w:p>
        </w:tc>
        <w:tc>
          <w:tcPr>
            <w:tcW w:w="1276" w:type="dxa"/>
          </w:tcPr>
          <w:p w14:paraId="28F1F039" w14:textId="77777777" w:rsidR="00021CCC" w:rsidRPr="005A1571" w:rsidRDefault="00021CCC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6499711B" w14:textId="77777777" w:rsidR="00021CCC" w:rsidRDefault="00021CCC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6D9504B4" w14:textId="77777777" w:rsidR="00021CCC" w:rsidRPr="00D32C41" w:rsidRDefault="00021CCC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08E25CD0" w14:textId="77777777" w:rsidR="00021CCC" w:rsidRPr="00370E33" w:rsidRDefault="00021CCC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</w:p>
        </w:tc>
      </w:tr>
      <w:tr w:rsidR="00021CCC" w14:paraId="0B9E5ACE" w14:textId="77777777" w:rsidTr="00BC13AE">
        <w:trPr>
          <w:trHeight w:val="340"/>
        </w:trPr>
        <w:tc>
          <w:tcPr>
            <w:tcW w:w="1248" w:type="dxa"/>
          </w:tcPr>
          <w:p w14:paraId="39540995" w14:textId="77777777" w:rsidR="00021CCC" w:rsidRPr="00AD749E" w:rsidRDefault="00021CCC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AD749E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622</w:t>
            </w:r>
          </w:p>
        </w:tc>
        <w:tc>
          <w:tcPr>
            <w:tcW w:w="2858" w:type="dxa"/>
          </w:tcPr>
          <w:p w14:paraId="68005C30" w14:textId="77777777" w:rsidR="00021CCC" w:rsidRPr="00B839B6" w:rsidRDefault="00021CCC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B839B6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Engage in brawl</w:t>
            </w:r>
          </w:p>
        </w:tc>
        <w:tc>
          <w:tcPr>
            <w:tcW w:w="1276" w:type="dxa"/>
          </w:tcPr>
          <w:p w14:paraId="70DD8D14" w14:textId="77777777" w:rsidR="00021CCC" w:rsidRPr="005A1571" w:rsidRDefault="00021CCC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7E7A2AD4" w14:textId="77777777" w:rsidR="00021CCC" w:rsidRDefault="00021CCC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2FC9FCE1" w14:textId="77777777" w:rsidR="00021CCC" w:rsidRPr="00D32C41" w:rsidRDefault="00021CCC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D32C41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0.82</w:t>
            </w:r>
          </w:p>
        </w:tc>
        <w:tc>
          <w:tcPr>
            <w:tcW w:w="1418" w:type="dxa"/>
          </w:tcPr>
          <w:p w14:paraId="72F712EF" w14:textId="77777777" w:rsidR="00021CCC" w:rsidRPr="00370E33" w:rsidRDefault="00021CCC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</w:p>
        </w:tc>
      </w:tr>
      <w:tr w:rsidR="00021CCC" w14:paraId="6D55C735" w14:textId="77777777" w:rsidTr="00BC13AE">
        <w:trPr>
          <w:trHeight w:val="340"/>
        </w:trPr>
        <w:tc>
          <w:tcPr>
            <w:tcW w:w="1248" w:type="dxa"/>
          </w:tcPr>
          <w:p w14:paraId="550E4D9A" w14:textId="77777777" w:rsidR="00021CCC" w:rsidRPr="003B75AD" w:rsidRDefault="00021CCC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5B7AE3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615</w:t>
            </w:r>
          </w:p>
        </w:tc>
        <w:tc>
          <w:tcPr>
            <w:tcW w:w="2858" w:type="dxa"/>
          </w:tcPr>
          <w:p w14:paraId="20C3F2B3" w14:textId="77777777" w:rsidR="00021CCC" w:rsidRPr="00B839B6" w:rsidRDefault="00021CCC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5B7AE3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Yell at parent</w:t>
            </w:r>
          </w:p>
        </w:tc>
        <w:tc>
          <w:tcPr>
            <w:tcW w:w="1276" w:type="dxa"/>
          </w:tcPr>
          <w:p w14:paraId="18428A22" w14:textId="77777777" w:rsidR="00021CCC" w:rsidRPr="005A1571" w:rsidRDefault="00021CCC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0.38</w:t>
            </w:r>
          </w:p>
        </w:tc>
        <w:tc>
          <w:tcPr>
            <w:tcW w:w="1276" w:type="dxa"/>
          </w:tcPr>
          <w:p w14:paraId="4BB9EA4E" w14:textId="77777777" w:rsidR="00021CCC" w:rsidRDefault="00021CCC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365E95C4" w14:textId="77777777" w:rsidR="00021CCC" w:rsidRDefault="00021CCC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65A45B77" w14:textId="77777777" w:rsidR="00021CCC" w:rsidRPr="00370E33" w:rsidRDefault="00021CCC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</w:p>
        </w:tc>
      </w:tr>
      <w:tr w:rsidR="00021CCC" w14:paraId="7818BB7F" w14:textId="77777777" w:rsidTr="00BC13AE">
        <w:trPr>
          <w:trHeight w:val="340"/>
        </w:trPr>
        <w:tc>
          <w:tcPr>
            <w:tcW w:w="1248" w:type="dxa"/>
          </w:tcPr>
          <w:p w14:paraId="0EC83A70" w14:textId="77777777" w:rsidR="00021CCC" w:rsidRPr="003B75AD" w:rsidRDefault="00021CCC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5B7AE3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616</w:t>
            </w:r>
          </w:p>
        </w:tc>
        <w:tc>
          <w:tcPr>
            <w:tcW w:w="2858" w:type="dxa"/>
          </w:tcPr>
          <w:p w14:paraId="327689AB" w14:textId="77777777" w:rsidR="00021CCC" w:rsidRPr="00B839B6" w:rsidRDefault="00021CCC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5B7AE3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Active exclusion</w:t>
            </w:r>
          </w:p>
        </w:tc>
        <w:tc>
          <w:tcPr>
            <w:tcW w:w="1276" w:type="dxa"/>
          </w:tcPr>
          <w:p w14:paraId="088C3AB1" w14:textId="77777777" w:rsidR="00021CCC" w:rsidRPr="005A1571" w:rsidRDefault="00021CCC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06B45C6A" w14:textId="77777777" w:rsidR="00021CCC" w:rsidRDefault="00021CCC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504A0641" w14:textId="77777777" w:rsidR="00021CCC" w:rsidRDefault="00021CCC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42DECAD9" w14:textId="77777777" w:rsidR="00021CCC" w:rsidRPr="00370E33" w:rsidRDefault="00021CCC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370E33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0.52</w:t>
            </w:r>
          </w:p>
        </w:tc>
      </w:tr>
      <w:tr w:rsidR="00021CCC" w14:paraId="34E0209F" w14:textId="77777777" w:rsidTr="00BC13AE">
        <w:trPr>
          <w:trHeight w:val="340"/>
        </w:trPr>
        <w:tc>
          <w:tcPr>
            <w:tcW w:w="1248" w:type="dxa"/>
          </w:tcPr>
          <w:p w14:paraId="67DE0114" w14:textId="77777777" w:rsidR="00021CCC" w:rsidRPr="003B75AD" w:rsidRDefault="00021CCC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5B7AE3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633</w:t>
            </w:r>
          </w:p>
        </w:tc>
        <w:tc>
          <w:tcPr>
            <w:tcW w:w="2858" w:type="dxa"/>
          </w:tcPr>
          <w:p w14:paraId="4ADC458A" w14:textId="77777777" w:rsidR="00021CCC" w:rsidRPr="00B839B6" w:rsidRDefault="00021CCC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5B7AE3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Told secrets</w:t>
            </w:r>
          </w:p>
        </w:tc>
        <w:tc>
          <w:tcPr>
            <w:tcW w:w="1276" w:type="dxa"/>
          </w:tcPr>
          <w:p w14:paraId="7F64A0D6" w14:textId="77777777" w:rsidR="00021CCC" w:rsidRPr="005A1571" w:rsidRDefault="00021CCC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527B2C8D" w14:textId="77777777" w:rsidR="00021CCC" w:rsidRDefault="00021CCC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5A68EBF9" w14:textId="77777777" w:rsidR="00021CCC" w:rsidRDefault="00021CCC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063185A1" w14:textId="77777777" w:rsidR="00021CCC" w:rsidRPr="00370E33" w:rsidRDefault="00021CCC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370E33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0.57</w:t>
            </w:r>
          </w:p>
        </w:tc>
      </w:tr>
      <w:tr w:rsidR="00021CCC" w14:paraId="64AE4120" w14:textId="77777777" w:rsidTr="00BC13AE">
        <w:trPr>
          <w:trHeight w:val="340"/>
        </w:trPr>
        <w:tc>
          <w:tcPr>
            <w:tcW w:w="1248" w:type="dxa"/>
          </w:tcPr>
          <w:p w14:paraId="155030E8" w14:textId="77777777" w:rsidR="00021CCC" w:rsidRPr="003B75AD" w:rsidRDefault="00021CCC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5B7AE3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621</w:t>
            </w:r>
          </w:p>
        </w:tc>
        <w:tc>
          <w:tcPr>
            <w:tcW w:w="2858" w:type="dxa"/>
          </w:tcPr>
          <w:p w14:paraId="4070F026" w14:textId="77777777" w:rsidR="00021CCC" w:rsidRPr="00B839B6" w:rsidRDefault="00021CCC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5B7AE3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Throw thing at parent</w:t>
            </w:r>
          </w:p>
        </w:tc>
        <w:tc>
          <w:tcPr>
            <w:tcW w:w="1276" w:type="dxa"/>
          </w:tcPr>
          <w:p w14:paraId="47B9C0AA" w14:textId="77777777" w:rsidR="00021CCC" w:rsidRPr="005A1571" w:rsidRDefault="00021CCC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3C2111F3" w14:textId="77777777" w:rsidR="00021CCC" w:rsidRDefault="00021CCC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5BBA6919" w14:textId="77777777" w:rsidR="00021CCC" w:rsidRDefault="00021CCC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195ECB69" w14:textId="77777777" w:rsidR="00021CCC" w:rsidRPr="00370E33" w:rsidRDefault="00021CCC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370E33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0.41</w:t>
            </w:r>
          </w:p>
        </w:tc>
      </w:tr>
      <w:tr w:rsidR="00021CCC" w14:paraId="6BC9BD3C" w14:textId="77777777" w:rsidTr="00BC13AE">
        <w:trPr>
          <w:trHeight w:val="340"/>
        </w:trPr>
        <w:tc>
          <w:tcPr>
            <w:tcW w:w="1248" w:type="dxa"/>
          </w:tcPr>
          <w:p w14:paraId="0C055B7E" w14:textId="77777777" w:rsidR="00021CCC" w:rsidRPr="003B75AD" w:rsidRDefault="00021CCC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D96E9C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624</w:t>
            </w:r>
          </w:p>
        </w:tc>
        <w:tc>
          <w:tcPr>
            <w:tcW w:w="2858" w:type="dxa"/>
          </w:tcPr>
          <w:p w14:paraId="4493B5B5" w14:textId="77777777" w:rsidR="00021CCC" w:rsidRPr="00B839B6" w:rsidRDefault="00021CCC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D96E9C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Mad when not getting something</w:t>
            </w:r>
          </w:p>
        </w:tc>
        <w:tc>
          <w:tcPr>
            <w:tcW w:w="1276" w:type="dxa"/>
          </w:tcPr>
          <w:p w14:paraId="71AEBEC9" w14:textId="77777777" w:rsidR="00021CCC" w:rsidRPr="005A1571" w:rsidRDefault="00021CCC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57DA23A6" w14:textId="77777777" w:rsidR="00021CCC" w:rsidRDefault="00021CCC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6696703E" w14:textId="77777777" w:rsidR="00021CCC" w:rsidRDefault="00021CCC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345CEBAB" w14:textId="77777777" w:rsidR="00021CCC" w:rsidRPr="00370E33" w:rsidRDefault="00021CCC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370E33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0.24</w:t>
            </w:r>
          </w:p>
        </w:tc>
      </w:tr>
      <w:tr w:rsidR="00021CCC" w14:paraId="5FCAF609" w14:textId="77777777" w:rsidTr="00BC13AE">
        <w:trPr>
          <w:trHeight w:val="340"/>
        </w:trPr>
        <w:tc>
          <w:tcPr>
            <w:tcW w:w="1248" w:type="dxa"/>
          </w:tcPr>
          <w:p w14:paraId="356D96E4" w14:textId="77777777" w:rsidR="00021CCC" w:rsidRPr="00422DB6" w:rsidRDefault="00021CCC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422DB6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603</w:t>
            </w:r>
          </w:p>
        </w:tc>
        <w:tc>
          <w:tcPr>
            <w:tcW w:w="2858" w:type="dxa"/>
          </w:tcPr>
          <w:p w14:paraId="4842787A" w14:textId="77777777" w:rsidR="00021CCC" w:rsidRPr="00422DB6" w:rsidRDefault="00021CCC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422DB6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Aggressive when teased</w:t>
            </w:r>
          </w:p>
        </w:tc>
        <w:tc>
          <w:tcPr>
            <w:tcW w:w="1276" w:type="dxa"/>
          </w:tcPr>
          <w:p w14:paraId="3914BD62" w14:textId="77777777" w:rsidR="00021CCC" w:rsidRPr="005A1571" w:rsidRDefault="00021CCC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276" w:type="dxa"/>
          </w:tcPr>
          <w:p w14:paraId="6BB22301" w14:textId="77777777" w:rsidR="00021CCC" w:rsidRDefault="00021CCC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2BF5C55E" w14:textId="77777777" w:rsidR="00021CCC" w:rsidRDefault="00021CCC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0EA15F20" w14:textId="77777777" w:rsidR="00021CCC" w:rsidRPr="00370E33" w:rsidRDefault="00021CCC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</w:p>
        </w:tc>
      </w:tr>
      <w:tr w:rsidR="00021CCC" w14:paraId="5D619EEB" w14:textId="77777777" w:rsidTr="00BC13AE">
        <w:trPr>
          <w:trHeight w:val="340"/>
        </w:trPr>
        <w:tc>
          <w:tcPr>
            <w:tcW w:w="1248" w:type="dxa"/>
          </w:tcPr>
          <w:p w14:paraId="084DA5F1" w14:textId="77777777" w:rsidR="00021CCC" w:rsidRPr="00422DB6" w:rsidRDefault="00021CCC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422DB6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605</w:t>
            </w:r>
          </w:p>
        </w:tc>
        <w:tc>
          <w:tcPr>
            <w:tcW w:w="2858" w:type="dxa"/>
          </w:tcPr>
          <w:p w14:paraId="25E3CCE5" w14:textId="77777777" w:rsidR="00021CCC" w:rsidRPr="00422DB6" w:rsidRDefault="00021CCC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422DB6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Bad things behind back</w:t>
            </w:r>
          </w:p>
        </w:tc>
        <w:tc>
          <w:tcPr>
            <w:tcW w:w="1276" w:type="dxa"/>
          </w:tcPr>
          <w:p w14:paraId="2F382577" w14:textId="77777777" w:rsidR="00021CCC" w:rsidRPr="005A1571" w:rsidRDefault="00021CCC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18020985" w14:textId="77777777" w:rsidR="00021CCC" w:rsidRDefault="00021CCC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2133EB24" w14:textId="77777777" w:rsidR="00021CCC" w:rsidRDefault="00021CCC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5FD083EA" w14:textId="77777777" w:rsidR="00021CCC" w:rsidRPr="00370E33" w:rsidRDefault="00021CCC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370E33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0.65</w:t>
            </w:r>
          </w:p>
        </w:tc>
      </w:tr>
      <w:tr w:rsidR="00021CCC" w14:paraId="0B43E160" w14:textId="77777777" w:rsidTr="00BC13AE">
        <w:trPr>
          <w:trHeight w:val="340"/>
        </w:trPr>
        <w:tc>
          <w:tcPr>
            <w:tcW w:w="1248" w:type="dxa"/>
          </w:tcPr>
          <w:p w14:paraId="051A8154" w14:textId="77777777" w:rsidR="00021CCC" w:rsidRPr="00422DB6" w:rsidRDefault="00021CCC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422DB6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602</w:t>
            </w:r>
          </w:p>
        </w:tc>
        <w:tc>
          <w:tcPr>
            <w:tcW w:w="2858" w:type="dxa"/>
          </w:tcPr>
          <w:p w14:paraId="64E032D4" w14:textId="77777777" w:rsidR="00021CCC" w:rsidRPr="00422DB6" w:rsidRDefault="00021CCC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422DB6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Hit parent</w:t>
            </w:r>
          </w:p>
        </w:tc>
        <w:tc>
          <w:tcPr>
            <w:tcW w:w="1276" w:type="dxa"/>
          </w:tcPr>
          <w:p w14:paraId="080ADB84" w14:textId="77777777" w:rsidR="00021CCC" w:rsidRPr="005A1571" w:rsidRDefault="00021CCC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23940B08" w14:textId="77777777" w:rsidR="00021CCC" w:rsidRDefault="00021CCC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0177EE9A" w14:textId="77777777" w:rsidR="00021CCC" w:rsidRDefault="00021CCC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7109425D" w14:textId="77777777" w:rsidR="00021CCC" w:rsidRPr="00370E33" w:rsidRDefault="00021CCC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370E33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0.32</w:t>
            </w:r>
          </w:p>
        </w:tc>
      </w:tr>
      <w:tr w:rsidR="00021CCC" w14:paraId="11A85BCB" w14:textId="77777777" w:rsidTr="00BC13AE">
        <w:trPr>
          <w:trHeight w:val="340"/>
        </w:trPr>
        <w:tc>
          <w:tcPr>
            <w:tcW w:w="1248" w:type="dxa"/>
          </w:tcPr>
          <w:p w14:paraId="4629DAFE" w14:textId="77777777" w:rsidR="00021CCC" w:rsidRPr="00422DB6" w:rsidRDefault="00021CCC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422DB6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609</w:t>
            </w:r>
          </w:p>
        </w:tc>
        <w:tc>
          <w:tcPr>
            <w:tcW w:w="2858" w:type="dxa"/>
          </w:tcPr>
          <w:p w14:paraId="4EC3282D" w14:textId="77777777" w:rsidR="00021CCC" w:rsidRPr="00422DB6" w:rsidRDefault="00021CCC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422DB6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Boss others</w:t>
            </w:r>
          </w:p>
        </w:tc>
        <w:tc>
          <w:tcPr>
            <w:tcW w:w="1276" w:type="dxa"/>
          </w:tcPr>
          <w:p w14:paraId="2FE92163" w14:textId="77777777" w:rsidR="00021CCC" w:rsidRPr="005A1571" w:rsidRDefault="00021CCC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1DB2A10B" w14:textId="77777777" w:rsidR="00021CCC" w:rsidRDefault="00021CCC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68D8E0CF" w14:textId="77777777" w:rsidR="00021CCC" w:rsidRDefault="00021CCC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63355FC8" w14:textId="77777777" w:rsidR="00021CCC" w:rsidRPr="00370E33" w:rsidRDefault="00021CCC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370E33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0.36</w:t>
            </w:r>
          </w:p>
        </w:tc>
      </w:tr>
      <w:tr w:rsidR="00021CCC" w14:paraId="6E969DE4" w14:textId="77777777" w:rsidTr="00BC13AE">
        <w:trPr>
          <w:trHeight w:val="340"/>
        </w:trPr>
        <w:tc>
          <w:tcPr>
            <w:tcW w:w="1248" w:type="dxa"/>
          </w:tcPr>
          <w:p w14:paraId="02D62FF3" w14:textId="77777777" w:rsidR="00021CCC" w:rsidRPr="00422DB6" w:rsidRDefault="00021CCC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422DB6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610</w:t>
            </w:r>
          </w:p>
        </w:tc>
        <w:tc>
          <w:tcPr>
            <w:tcW w:w="2858" w:type="dxa"/>
          </w:tcPr>
          <w:p w14:paraId="6DFA2F67" w14:textId="77777777" w:rsidR="00021CCC" w:rsidRPr="00422DB6" w:rsidRDefault="00021CCC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422DB6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Lie to parent</w:t>
            </w:r>
          </w:p>
        </w:tc>
        <w:tc>
          <w:tcPr>
            <w:tcW w:w="1276" w:type="dxa"/>
          </w:tcPr>
          <w:p w14:paraId="31F9701E" w14:textId="77777777" w:rsidR="00021CCC" w:rsidRPr="005A1571" w:rsidRDefault="00021CCC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276" w:type="dxa"/>
          </w:tcPr>
          <w:p w14:paraId="494EF674" w14:textId="77777777" w:rsidR="00021CCC" w:rsidRDefault="00021CCC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7551ABE2" w14:textId="77777777" w:rsidR="00021CCC" w:rsidRDefault="00021CCC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593C04F2" w14:textId="77777777" w:rsidR="00021CCC" w:rsidRPr="00370E33" w:rsidRDefault="00021CCC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</w:p>
        </w:tc>
      </w:tr>
      <w:tr w:rsidR="00021CCC" w14:paraId="2CB01EC8" w14:textId="77777777" w:rsidTr="00BC13AE">
        <w:trPr>
          <w:trHeight w:val="340"/>
        </w:trPr>
        <w:tc>
          <w:tcPr>
            <w:tcW w:w="1248" w:type="dxa"/>
          </w:tcPr>
          <w:p w14:paraId="233415D6" w14:textId="77777777" w:rsidR="00021CCC" w:rsidRPr="00422DB6" w:rsidRDefault="00021CCC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422DB6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612</w:t>
            </w:r>
          </w:p>
        </w:tc>
        <w:tc>
          <w:tcPr>
            <w:tcW w:w="2858" w:type="dxa"/>
          </w:tcPr>
          <w:p w14:paraId="20367CB3" w14:textId="77777777" w:rsidR="00021CCC" w:rsidRPr="00422DB6" w:rsidRDefault="00021CCC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422DB6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Incite to dislike others</w:t>
            </w:r>
          </w:p>
        </w:tc>
        <w:tc>
          <w:tcPr>
            <w:tcW w:w="1276" w:type="dxa"/>
          </w:tcPr>
          <w:p w14:paraId="655A9D37" w14:textId="77777777" w:rsidR="00021CCC" w:rsidRPr="005A1571" w:rsidRDefault="00021CCC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604E3E0A" w14:textId="77777777" w:rsidR="00021CCC" w:rsidRDefault="00021CCC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34AEF786" w14:textId="77777777" w:rsidR="00021CCC" w:rsidRDefault="00021CCC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375AAD1E" w14:textId="77777777" w:rsidR="00021CCC" w:rsidRPr="00370E33" w:rsidRDefault="00021CCC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370E33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0.65</w:t>
            </w:r>
          </w:p>
        </w:tc>
      </w:tr>
      <w:tr w:rsidR="00021CCC" w14:paraId="354C8326" w14:textId="77777777" w:rsidTr="00BC13AE">
        <w:trPr>
          <w:trHeight w:val="340"/>
        </w:trPr>
        <w:tc>
          <w:tcPr>
            <w:tcW w:w="1248" w:type="dxa"/>
          </w:tcPr>
          <w:p w14:paraId="7B99B20C" w14:textId="77777777" w:rsidR="00021CCC" w:rsidRPr="003B75AD" w:rsidRDefault="00021CCC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9F3430">
              <w:rPr>
                <w:rFonts w:ascii="Times New Roman" w:hAnsi="Times New Roman"/>
                <w:color w:val="0070C0"/>
                <w:sz w:val="24"/>
                <w:szCs w:val="24"/>
                <w:lang w:val="en-US"/>
              </w:rPr>
              <w:t>652</w:t>
            </w:r>
          </w:p>
        </w:tc>
        <w:tc>
          <w:tcPr>
            <w:tcW w:w="2858" w:type="dxa"/>
          </w:tcPr>
          <w:p w14:paraId="52507CEE" w14:textId="77777777" w:rsidR="00021CCC" w:rsidRPr="00B839B6" w:rsidRDefault="00021CCC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3C6E06"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Cried</w:t>
            </w:r>
          </w:p>
        </w:tc>
        <w:tc>
          <w:tcPr>
            <w:tcW w:w="1276" w:type="dxa"/>
          </w:tcPr>
          <w:p w14:paraId="74D598FD" w14:textId="77777777" w:rsidR="00021CCC" w:rsidRDefault="00021CCC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F5EF2"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0.61</w:t>
            </w:r>
          </w:p>
        </w:tc>
        <w:tc>
          <w:tcPr>
            <w:tcW w:w="1276" w:type="dxa"/>
          </w:tcPr>
          <w:p w14:paraId="415B1CA5" w14:textId="77777777" w:rsidR="00021CCC" w:rsidRDefault="00021CCC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5F66ADCC" w14:textId="77777777" w:rsidR="00021CCC" w:rsidRPr="00BB06B1" w:rsidRDefault="00021CCC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01264C5F" w14:textId="77777777" w:rsidR="00021CCC" w:rsidRDefault="00021CCC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021CCC" w14:paraId="2F52910F" w14:textId="77777777" w:rsidTr="00BC13AE">
        <w:trPr>
          <w:trHeight w:val="340"/>
        </w:trPr>
        <w:tc>
          <w:tcPr>
            <w:tcW w:w="1248" w:type="dxa"/>
          </w:tcPr>
          <w:p w14:paraId="535009D8" w14:textId="77777777" w:rsidR="00021CCC" w:rsidRPr="003B75AD" w:rsidRDefault="00021CCC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3B75AD"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653</w:t>
            </w:r>
          </w:p>
        </w:tc>
        <w:tc>
          <w:tcPr>
            <w:tcW w:w="2858" w:type="dxa"/>
          </w:tcPr>
          <w:p w14:paraId="40967BEC" w14:textId="77777777" w:rsidR="00021CCC" w:rsidRPr="00B839B6" w:rsidRDefault="00021CCC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3C6E06"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Fear</w:t>
            </w:r>
          </w:p>
        </w:tc>
        <w:tc>
          <w:tcPr>
            <w:tcW w:w="1276" w:type="dxa"/>
          </w:tcPr>
          <w:p w14:paraId="681CE3CD" w14:textId="77777777" w:rsidR="00021CCC" w:rsidRPr="00321B62" w:rsidRDefault="00021CCC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  <w:r w:rsidRPr="00321B62"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0.59</w:t>
            </w:r>
          </w:p>
        </w:tc>
        <w:tc>
          <w:tcPr>
            <w:tcW w:w="1276" w:type="dxa"/>
          </w:tcPr>
          <w:p w14:paraId="375C0BDC" w14:textId="77777777" w:rsidR="00021CCC" w:rsidRDefault="00021CCC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613FCF56" w14:textId="77777777" w:rsidR="00021CCC" w:rsidRPr="00BB06B1" w:rsidRDefault="00021CCC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6801FCF7" w14:textId="77777777" w:rsidR="00021CCC" w:rsidRDefault="00021CCC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021CCC" w14:paraId="5DD82F0F" w14:textId="77777777" w:rsidTr="00BC13AE">
        <w:trPr>
          <w:trHeight w:val="340"/>
        </w:trPr>
        <w:tc>
          <w:tcPr>
            <w:tcW w:w="1248" w:type="dxa"/>
          </w:tcPr>
          <w:p w14:paraId="0D93B38F" w14:textId="77777777" w:rsidR="00021CCC" w:rsidRPr="003B75AD" w:rsidRDefault="00021CCC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3B75AD"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654</w:t>
            </w:r>
          </w:p>
        </w:tc>
        <w:tc>
          <w:tcPr>
            <w:tcW w:w="2858" w:type="dxa"/>
          </w:tcPr>
          <w:p w14:paraId="765C36E2" w14:textId="77777777" w:rsidR="00021CCC" w:rsidRPr="00B839B6" w:rsidRDefault="00021CCC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3C6E06"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Unhappy</w:t>
            </w:r>
          </w:p>
        </w:tc>
        <w:tc>
          <w:tcPr>
            <w:tcW w:w="1276" w:type="dxa"/>
          </w:tcPr>
          <w:p w14:paraId="4AB2764F" w14:textId="77777777" w:rsidR="00021CCC" w:rsidRPr="00321B62" w:rsidRDefault="00021CCC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  <w:r w:rsidRPr="00321B62"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0.77</w:t>
            </w:r>
          </w:p>
        </w:tc>
        <w:tc>
          <w:tcPr>
            <w:tcW w:w="1276" w:type="dxa"/>
          </w:tcPr>
          <w:p w14:paraId="3B71986E" w14:textId="77777777" w:rsidR="00021CCC" w:rsidRDefault="00021CCC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0FF184BD" w14:textId="77777777" w:rsidR="00021CCC" w:rsidRPr="00BB06B1" w:rsidRDefault="00021CCC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3F7DF2CB" w14:textId="77777777" w:rsidR="00021CCC" w:rsidRDefault="00021CCC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021CCC" w14:paraId="06EDA467" w14:textId="77777777" w:rsidTr="00BC13AE">
        <w:trPr>
          <w:trHeight w:val="340"/>
        </w:trPr>
        <w:tc>
          <w:tcPr>
            <w:tcW w:w="1248" w:type="dxa"/>
          </w:tcPr>
          <w:p w14:paraId="49924012" w14:textId="77777777" w:rsidR="00021CCC" w:rsidRPr="003B75AD" w:rsidRDefault="00021CCC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3B75AD"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655</w:t>
            </w:r>
          </w:p>
        </w:tc>
        <w:tc>
          <w:tcPr>
            <w:tcW w:w="2858" w:type="dxa"/>
          </w:tcPr>
          <w:p w14:paraId="0AB0C26B" w14:textId="77777777" w:rsidR="00021CCC" w:rsidRPr="00B839B6" w:rsidRDefault="00021CCC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3C6E06"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Felt alone</w:t>
            </w:r>
          </w:p>
        </w:tc>
        <w:tc>
          <w:tcPr>
            <w:tcW w:w="1276" w:type="dxa"/>
          </w:tcPr>
          <w:p w14:paraId="3A1F281C" w14:textId="77777777" w:rsidR="00021CCC" w:rsidRPr="00321B62" w:rsidRDefault="00021CCC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  <w:r w:rsidRPr="00321B62"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0.73</w:t>
            </w:r>
          </w:p>
        </w:tc>
        <w:tc>
          <w:tcPr>
            <w:tcW w:w="1276" w:type="dxa"/>
          </w:tcPr>
          <w:p w14:paraId="58529E93" w14:textId="77777777" w:rsidR="00021CCC" w:rsidRDefault="00021CCC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749A5686" w14:textId="77777777" w:rsidR="00021CCC" w:rsidRPr="00BB06B1" w:rsidRDefault="00021CCC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5FF64CD0" w14:textId="77777777" w:rsidR="00021CCC" w:rsidRDefault="00021CCC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021CCC" w14:paraId="1B79829E" w14:textId="77777777" w:rsidTr="00BC13AE">
        <w:trPr>
          <w:trHeight w:val="340"/>
        </w:trPr>
        <w:tc>
          <w:tcPr>
            <w:tcW w:w="1248" w:type="dxa"/>
          </w:tcPr>
          <w:p w14:paraId="65C8B8EA" w14:textId="77777777" w:rsidR="00021CCC" w:rsidRPr="003B75AD" w:rsidRDefault="00021CCC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3B75AD"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657</w:t>
            </w:r>
          </w:p>
        </w:tc>
        <w:tc>
          <w:tcPr>
            <w:tcW w:w="2858" w:type="dxa"/>
          </w:tcPr>
          <w:p w14:paraId="606ADD5F" w14:textId="77777777" w:rsidR="00021CCC" w:rsidRPr="00B839B6" w:rsidRDefault="00021CCC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3C6E06"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Sad without reason</w:t>
            </w:r>
          </w:p>
        </w:tc>
        <w:tc>
          <w:tcPr>
            <w:tcW w:w="1276" w:type="dxa"/>
          </w:tcPr>
          <w:p w14:paraId="7EBB62B8" w14:textId="77777777" w:rsidR="00021CCC" w:rsidRPr="00321B62" w:rsidRDefault="00021CCC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75C72B8B" w14:textId="77777777" w:rsidR="00021CCC" w:rsidRDefault="00021CCC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74DE79B1" w14:textId="77777777" w:rsidR="00021CCC" w:rsidRPr="00BB06B1" w:rsidRDefault="00021CCC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15EF616E" w14:textId="77777777" w:rsidR="00021CCC" w:rsidRDefault="00021CCC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021CCC" w14:paraId="057C93D6" w14:textId="77777777" w:rsidTr="00BC13AE">
        <w:trPr>
          <w:trHeight w:val="340"/>
        </w:trPr>
        <w:tc>
          <w:tcPr>
            <w:tcW w:w="1248" w:type="dxa"/>
          </w:tcPr>
          <w:p w14:paraId="1F94B015" w14:textId="77777777" w:rsidR="00021CCC" w:rsidRPr="003B75AD" w:rsidRDefault="00021CCC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3B75AD"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658</w:t>
            </w:r>
          </w:p>
        </w:tc>
        <w:tc>
          <w:tcPr>
            <w:tcW w:w="2858" w:type="dxa"/>
          </w:tcPr>
          <w:p w14:paraId="2633D073" w14:textId="77777777" w:rsidR="00021CCC" w:rsidRPr="00B839B6" w:rsidRDefault="00021CCC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3C6E06"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Worried</w:t>
            </w:r>
          </w:p>
        </w:tc>
        <w:tc>
          <w:tcPr>
            <w:tcW w:w="1276" w:type="dxa"/>
          </w:tcPr>
          <w:p w14:paraId="2CD095CF" w14:textId="77777777" w:rsidR="00021CCC" w:rsidRPr="00321B62" w:rsidRDefault="00021CCC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  <w:r w:rsidRPr="00321B62"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0.65</w:t>
            </w:r>
          </w:p>
        </w:tc>
        <w:tc>
          <w:tcPr>
            <w:tcW w:w="1276" w:type="dxa"/>
          </w:tcPr>
          <w:p w14:paraId="590FEB5B" w14:textId="77777777" w:rsidR="00021CCC" w:rsidRDefault="00021CCC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52C4F4FF" w14:textId="77777777" w:rsidR="00021CCC" w:rsidRPr="00BB06B1" w:rsidRDefault="00021CCC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68F7CCE6" w14:textId="77777777" w:rsidR="00021CCC" w:rsidRDefault="00021CCC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021CCC" w14:paraId="7CD0D73D" w14:textId="77777777" w:rsidTr="00BC13AE">
        <w:trPr>
          <w:trHeight w:val="340"/>
        </w:trPr>
        <w:tc>
          <w:tcPr>
            <w:tcW w:w="1248" w:type="dxa"/>
          </w:tcPr>
          <w:p w14:paraId="17402B06" w14:textId="77777777" w:rsidR="00021CCC" w:rsidRPr="009F3430" w:rsidRDefault="00021CCC" w:rsidP="00BC13AE">
            <w:pPr>
              <w:rPr>
                <w:rFonts w:ascii="Times New Roman" w:hAnsi="Times New Roman"/>
                <w:color w:val="0070C0"/>
                <w:sz w:val="24"/>
                <w:szCs w:val="24"/>
                <w:lang w:val="en-US"/>
              </w:rPr>
            </w:pPr>
            <w:r w:rsidRPr="003C6E06"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651</w:t>
            </w:r>
          </w:p>
        </w:tc>
        <w:tc>
          <w:tcPr>
            <w:tcW w:w="2858" w:type="dxa"/>
          </w:tcPr>
          <w:p w14:paraId="13BF3416" w14:textId="77777777" w:rsidR="00021CCC" w:rsidRPr="003C6E06" w:rsidRDefault="00021CCC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  <w:r w:rsidRPr="003C6E06"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Bored</w:t>
            </w:r>
          </w:p>
        </w:tc>
        <w:tc>
          <w:tcPr>
            <w:tcW w:w="1276" w:type="dxa"/>
          </w:tcPr>
          <w:p w14:paraId="293DFE98" w14:textId="77777777" w:rsidR="00021CCC" w:rsidRPr="00321B62" w:rsidRDefault="00021CCC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0.38</w:t>
            </w:r>
          </w:p>
        </w:tc>
        <w:tc>
          <w:tcPr>
            <w:tcW w:w="1276" w:type="dxa"/>
          </w:tcPr>
          <w:p w14:paraId="4A5CD573" w14:textId="77777777" w:rsidR="00021CCC" w:rsidRDefault="00021CCC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66757A83" w14:textId="77777777" w:rsidR="00021CCC" w:rsidRPr="00BB06B1" w:rsidRDefault="00021CCC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43E9D658" w14:textId="77777777" w:rsidR="00021CCC" w:rsidRDefault="00021CCC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021CCC" w14:paraId="5D0443B2" w14:textId="77777777" w:rsidTr="00BC13AE">
        <w:trPr>
          <w:trHeight w:val="340"/>
        </w:trPr>
        <w:tc>
          <w:tcPr>
            <w:tcW w:w="1248" w:type="dxa"/>
          </w:tcPr>
          <w:p w14:paraId="72DE473A" w14:textId="77777777" w:rsidR="00021CCC" w:rsidRPr="003B75AD" w:rsidRDefault="00021CCC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  <w:r w:rsidRPr="003C6E06"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656</w:t>
            </w:r>
          </w:p>
        </w:tc>
        <w:tc>
          <w:tcPr>
            <w:tcW w:w="2858" w:type="dxa"/>
          </w:tcPr>
          <w:p w14:paraId="545F76E0" w14:textId="77777777" w:rsidR="00021CCC" w:rsidRPr="003C6E06" w:rsidRDefault="00021CCC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  <w:r w:rsidRPr="003C6E06"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Could not sleep</w:t>
            </w:r>
          </w:p>
        </w:tc>
        <w:tc>
          <w:tcPr>
            <w:tcW w:w="1276" w:type="dxa"/>
          </w:tcPr>
          <w:p w14:paraId="6D60647C" w14:textId="77777777" w:rsidR="00021CCC" w:rsidRPr="00321B62" w:rsidRDefault="00021CCC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  <w:r w:rsidRPr="00321B62"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0.57</w:t>
            </w:r>
          </w:p>
        </w:tc>
        <w:tc>
          <w:tcPr>
            <w:tcW w:w="1276" w:type="dxa"/>
          </w:tcPr>
          <w:p w14:paraId="25FBE594" w14:textId="77777777" w:rsidR="00021CCC" w:rsidRDefault="00021CCC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4BA33469" w14:textId="77777777" w:rsidR="00021CCC" w:rsidRPr="00BB06B1" w:rsidRDefault="00021CCC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4F1E6B39" w14:textId="77777777" w:rsidR="00021CCC" w:rsidRDefault="00021CCC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021CCC" w14:paraId="52B2422B" w14:textId="77777777" w:rsidTr="00BC13AE">
        <w:trPr>
          <w:trHeight w:val="340"/>
        </w:trPr>
        <w:tc>
          <w:tcPr>
            <w:tcW w:w="1248" w:type="dxa"/>
          </w:tcPr>
          <w:p w14:paraId="07A5E347" w14:textId="77777777" w:rsidR="00021CCC" w:rsidRPr="003B75AD" w:rsidRDefault="00021CCC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  <w:r w:rsidRPr="003C6E06"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659</w:t>
            </w:r>
          </w:p>
        </w:tc>
        <w:tc>
          <w:tcPr>
            <w:tcW w:w="2858" w:type="dxa"/>
          </w:tcPr>
          <w:p w14:paraId="020CC595" w14:textId="77777777" w:rsidR="00021CCC" w:rsidRPr="003C6E06" w:rsidRDefault="00021CCC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  <w:r w:rsidRPr="003C6E06"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Self-injury</w:t>
            </w:r>
          </w:p>
        </w:tc>
        <w:tc>
          <w:tcPr>
            <w:tcW w:w="1276" w:type="dxa"/>
          </w:tcPr>
          <w:p w14:paraId="3F048DBE" w14:textId="77777777" w:rsidR="00021CCC" w:rsidRDefault="00021CCC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1A04"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276" w:type="dxa"/>
          </w:tcPr>
          <w:p w14:paraId="2CBE76BD" w14:textId="77777777" w:rsidR="00021CCC" w:rsidRDefault="00021CCC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21DDEA6F" w14:textId="77777777" w:rsidR="00021CCC" w:rsidRPr="00BB06B1" w:rsidRDefault="00021CCC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59775986" w14:textId="77777777" w:rsidR="00021CCC" w:rsidRDefault="00021CCC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021CCC" w14:paraId="6DCB99B3" w14:textId="77777777" w:rsidTr="00BC13AE">
        <w:trPr>
          <w:trHeight w:val="340"/>
        </w:trPr>
        <w:tc>
          <w:tcPr>
            <w:tcW w:w="1248" w:type="dxa"/>
          </w:tcPr>
          <w:p w14:paraId="1BA15952" w14:textId="77777777" w:rsidR="00021CCC" w:rsidRPr="003B75AD" w:rsidRDefault="00021CCC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  <w:r w:rsidRPr="003B75AD">
              <w:rPr>
                <w:rFonts w:ascii="Times New Roman" w:hAnsi="Times New Roman"/>
                <w:color w:val="FFC000" w:themeColor="accent4"/>
                <w:sz w:val="24"/>
                <w:szCs w:val="24"/>
                <w:lang w:val="en-US"/>
              </w:rPr>
              <w:t>627</w:t>
            </w:r>
          </w:p>
        </w:tc>
        <w:tc>
          <w:tcPr>
            <w:tcW w:w="2858" w:type="dxa"/>
          </w:tcPr>
          <w:p w14:paraId="17EC4F45" w14:textId="77777777" w:rsidR="00021CCC" w:rsidRPr="003C6E06" w:rsidRDefault="00021CCC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  <w:r w:rsidRPr="003C6E06">
              <w:rPr>
                <w:rFonts w:ascii="Times New Roman" w:hAnsi="Times New Roman"/>
                <w:color w:val="FFC000" w:themeColor="accent4"/>
                <w:sz w:val="24"/>
                <w:szCs w:val="24"/>
                <w:lang w:val="en-US"/>
              </w:rPr>
              <w:t>Restless</w:t>
            </w:r>
          </w:p>
        </w:tc>
        <w:tc>
          <w:tcPr>
            <w:tcW w:w="1276" w:type="dxa"/>
          </w:tcPr>
          <w:p w14:paraId="5FA9D18C" w14:textId="77777777" w:rsidR="00021CCC" w:rsidRPr="00244C12" w:rsidRDefault="00021CCC" w:rsidP="00BC13AE">
            <w:pPr>
              <w:rPr>
                <w:rFonts w:ascii="Times New Roman" w:hAnsi="Times New Roman"/>
                <w:color w:val="FFC000" w:themeColor="accent4"/>
                <w:sz w:val="24"/>
                <w:szCs w:val="24"/>
                <w:lang w:val="en-US"/>
              </w:rPr>
            </w:pPr>
            <w:r w:rsidRPr="00244C12">
              <w:rPr>
                <w:rFonts w:ascii="Times New Roman" w:hAnsi="Times New Roman"/>
                <w:color w:val="FFC000" w:themeColor="accent4"/>
                <w:sz w:val="24"/>
                <w:szCs w:val="24"/>
                <w:lang w:val="en-US"/>
              </w:rPr>
              <w:t>0.45</w:t>
            </w:r>
          </w:p>
        </w:tc>
        <w:tc>
          <w:tcPr>
            <w:tcW w:w="1276" w:type="dxa"/>
          </w:tcPr>
          <w:p w14:paraId="10D8CCA4" w14:textId="77777777" w:rsidR="00021CCC" w:rsidRDefault="00021CCC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682F6ED1" w14:textId="77777777" w:rsidR="00021CCC" w:rsidRDefault="00021CCC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7EBB2D73" w14:textId="77777777" w:rsidR="00021CCC" w:rsidRPr="002634F3" w:rsidRDefault="00021CCC" w:rsidP="00BC13AE">
            <w:pPr>
              <w:rPr>
                <w:rFonts w:ascii="Times New Roman" w:hAnsi="Times New Roman"/>
                <w:color w:val="FFC000" w:themeColor="accent4"/>
                <w:sz w:val="24"/>
                <w:szCs w:val="24"/>
                <w:lang w:val="en-US"/>
              </w:rPr>
            </w:pPr>
          </w:p>
        </w:tc>
      </w:tr>
      <w:tr w:rsidR="00021CCC" w14:paraId="16882C5F" w14:textId="77777777" w:rsidTr="00BC13AE">
        <w:trPr>
          <w:trHeight w:val="340"/>
        </w:trPr>
        <w:tc>
          <w:tcPr>
            <w:tcW w:w="1248" w:type="dxa"/>
          </w:tcPr>
          <w:p w14:paraId="36D44ADC" w14:textId="77777777" w:rsidR="00021CCC" w:rsidRPr="003B75AD" w:rsidRDefault="00021CCC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  <w:r w:rsidRPr="005414F0">
              <w:rPr>
                <w:rFonts w:ascii="Times New Roman" w:hAnsi="Times New Roman"/>
                <w:color w:val="FFC000" w:themeColor="accent4"/>
                <w:sz w:val="24"/>
                <w:szCs w:val="24"/>
                <w:lang w:val="en-US"/>
              </w:rPr>
              <w:t>628</w:t>
            </w:r>
          </w:p>
        </w:tc>
        <w:tc>
          <w:tcPr>
            <w:tcW w:w="2858" w:type="dxa"/>
          </w:tcPr>
          <w:p w14:paraId="0948A3E1" w14:textId="77777777" w:rsidR="00021CCC" w:rsidRPr="003C6E06" w:rsidRDefault="00021CCC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  <w:r w:rsidRPr="003C6E06">
              <w:rPr>
                <w:rFonts w:ascii="Times New Roman" w:hAnsi="Times New Roman"/>
                <w:color w:val="FFC000" w:themeColor="accent4"/>
                <w:sz w:val="24"/>
                <w:szCs w:val="24"/>
                <w:lang w:val="en-US"/>
              </w:rPr>
              <w:t>Difficulty concentrating</w:t>
            </w:r>
          </w:p>
        </w:tc>
        <w:tc>
          <w:tcPr>
            <w:tcW w:w="1276" w:type="dxa"/>
          </w:tcPr>
          <w:p w14:paraId="42C3ACEE" w14:textId="77777777" w:rsidR="00021CCC" w:rsidRPr="00244C12" w:rsidRDefault="00021CCC" w:rsidP="00BC13AE">
            <w:pPr>
              <w:rPr>
                <w:rFonts w:ascii="Times New Roman" w:hAnsi="Times New Roman"/>
                <w:color w:val="FFC000" w:themeColor="accent4"/>
                <w:sz w:val="24"/>
                <w:szCs w:val="24"/>
                <w:lang w:val="en-US"/>
              </w:rPr>
            </w:pPr>
            <w:r w:rsidRPr="00244C12">
              <w:rPr>
                <w:rFonts w:ascii="Times New Roman" w:hAnsi="Times New Roman"/>
                <w:color w:val="FFC000" w:themeColor="accent4"/>
                <w:sz w:val="24"/>
                <w:szCs w:val="24"/>
                <w:lang w:val="en-US"/>
              </w:rPr>
              <w:t>0.55</w:t>
            </w:r>
          </w:p>
        </w:tc>
        <w:tc>
          <w:tcPr>
            <w:tcW w:w="1276" w:type="dxa"/>
          </w:tcPr>
          <w:p w14:paraId="67CDF728" w14:textId="77777777" w:rsidR="00021CCC" w:rsidRDefault="00021CCC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638FAB6C" w14:textId="77777777" w:rsidR="00021CCC" w:rsidRDefault="00021CCC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19B02BAC" w14:textId="77777777" w:rsidR="00021CCC" w:rsidRPr="002634F3" w:rsidRDefault="00021CCC" w:rsidP="00BC13AE">
            <w:pPr>
              <w:rPr>
                <w:rFonts w:ascii="Times New Roman" w:hAnsi="Times New Roman"/>
                <w:color w:val="FFC000" w:themeColor="accent4"/>
                <w:sz w:val="24"/>
                <w:szCs w:val="24"/>
                <w:lang w:val="en-US"/>
              </w:rPr>
            </w:pPr>
          </w:p>
        </w:tc>
      </w:tr>
      <w:tr w:rsidR="00021CCC" w14:paraId="03DEA61A" w14:textId="77777777" w:rsidTr="00BC13AE">
        <w:trPr>
          <w:trHeight w:val="340"/>
        </w:trPr>
        <w:tc>
          <w:tcPr>
            <w:tcW w:w="1248" w:type="dxa"/>
          </w:tcPr>
          <w:p w14:paraId="011AE58C" w14:textId="77777777" w:rsidR="00021CCC" w:rsidRPr="003B75AD" w:rsidRDefault="00021CCC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  <w:r w:rsidRPr="005414F0">
              <w:rPr>
                <w:rFonts w:ascii="Times New Roman" w:hAnsi="Times New Roman"/>
                <w:color w:val="FFC000" w:themeColor="accent4"/>
                <w:sz w:val="24"/>
                <w:szCs w:val="24"/>
                <w:lang w:val="en-US"/>
              </w:rPr>
              <w:t>631</w:t>
            </w:r>
          </w:p>
        </w:tc>
        <w:tc>
          <w:tcPr>
            <w:tcW w:w="2858" w:type="dxa"/>
          </w:tcPr>
          <w:p w14:paraId="7FE4E5B3" w14:textId="77777777" w:rsidR="00021CCC" w:rsidRPr="003C6E06" w:rsidRDefault="00021CCC" w:rsidP="00BC13AE">
            <w:pPr>
              <w:rPr>
                <w:rFonts w:ascii="Times New Roman" w:hAnsi="Times New Roman"/>
                <w:color w:val="4472C4" w:themeColor="accent1"/>
                <w:sz w:val="24"/>
                <w:szCs w:val="24"/>
                <w:lang w:val="en-US"/>
              </w:rPr>
            </w:pPr>
            <w:r w:rsidRPr="003C6E06">
              <w:rPr>
                <w:rFonts w:ascii="Times New Roman" w:hAnsi="Times New Roman"/>
                <w:color w:val="FFC000" w:themeColor="accent4"/>
                <w:sz w:val="24"/>
                <w:szCs w:val="24"/>
                <w:lang w:val="en-US"/>
              </w:rPr>
              <w:t>Inattentive</w:t>
            </w:r>
          </w:p>
        </w:tc>
        <w:tc>
          <w:tcPr>
            <w:tcW w:w="1276" w:type="dxa"/>
          </w:tcPr>
          <w:p w14:paraId="0B4D0CED" w14:textId="77777777" w:rsidR="00021CCC" w:rsidRPr="00244C12" w:rsidRDefault="00021CCC" w:rsidP="00BC13AE">
            <w:pPr>
              <w:rPr>
                <w:rFonts w:ascii="Times New Roman" w:hAnsi="Times New Roman"/>
                <w:color w:val="FFC000" w:themeColor="accent4"/>
                <w:sz w:val="24"/>
                <w:szCs w:val="24"/>
                <w:lang w:val="en-US"/>
              </w:rPr>
            </w:pPr>
            <w:r w:rsidRPr="00244C12">
              <w:rPr>
                <w:rFonts w:ascii="Times New Roman" w:hAnsi="Times New Roman"/>
                <w:color w:val="FFC000" w:themeColor="accent4"/>
                <w:sz w:val="24"/>
                <w:szCs w:val="24"/>
                <w:lang w:val="en-US"/>
              </w:rPr>
              <w:t>0.43</w:t>
            </w:r>
          </w:p>
        </w:tc>
        <w:tc>
          <w:tcPr>
            <w:tcW w:w="1276" w:type="dxa"/>
          </w:tcPr>
          <w:p w14:paraId="25F599B8" w14:textId="77777777" w:rsidR="00021CCC" w:rsidRDefault="00021CCC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5A16F578" w14:textId="77777777" w:rsidR="00021CCC" w:rsidRDefault="00021CCC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3DD3DD54" w14:textId="77777777" w:rsidR="00021CCC" w:rsidRPr="002634F3" w:rsidRDefault="00021CCC" w:rsidP="00BC13AE">
            <w:pPr>
              <w:rPr>
                <w:rFonts w:ascii="Times New Roman" w:hAnsi="Times New Roman"/>
                <w:color w:val="FFC000" w:themeColor="accent4"/>
                <w:sz w:val="24"/>
                <w:szCs w:val="24"/>
                <w:lang w:val="en-US"/>
              </w:rPr>
            </w:pPr>
          </w:p>
        </w:tc>
      </w:tr>
      <w:tr w:rsidR="00021CCC" w14:paraId="4C2BDDA2" w14:textId="77777777" w:rsidTr="00BC13AE">
        <w:trPr>
          <w:trHeight w:val="340"/>
        </w:trPr>
        <w:tc>
          <w:tcPr>
            <w:tcW w:w="1248" w:type="dxa"/>
          </w:tcPr>
          <w:p w14:paraId="0F96EAF8" w14:textId="77777777" w:rsidR="00021CCC" w:rsidRDefault="00021CCC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414F0">
              <w:rPr>
                <w:rFonts w:ascii="Times New Roman" w:hAnsi="Times New Roman"/>
                <w:color w:val="FFC000" w:themeColor="accent4"/>
                <w:sz w:val="24"/>
                <w:szCs w:val="24"/>
                <w:lang w:val="en-US"/>
              </w:rPr>
              <w:t>632</w:t>
            </w:r>
          </w:p>
        </w:tc>
        <w:tc>
          <w:tcPr>
            <w:tcW w:w="2858" w:type="dxa"/>
          </w:tcPr>
          <w:p w14:paraId="2BC0F66D" w14:textId="77777777" w:rsidR="00021CCC" w:rsidRPr="003C6E06" w:rsidRDefault="00021CCC" w:rsidP="00BC13AE">
            <w:pPr>
              <w:rPr>
                <w:rFonts w:ascii="Times New Roman" w:hAnsi="Times New Roman"/>
                <w:color w:val="FFC000" w:themeColor="accent4"/>
                <w:sz w:val="24"/>
                <w:szCs w:val="24"/>
                <w:lang w:val="en-US"/>
              </w:rPr>
            </w:pPr>
            <w:r w:rsidRPr="003C6E06">
              <w:rPr>
                <w:rFonts w:ascii="Times New Roman" w:hAnsi="Times New Roman"/>
                <w:color w:val="FFC000" w:themeColor="accent4"/>
                <w:sz w:val="24"/>
                <w:szCs w:val="24"/>
                <w:lang w:val="en-US"/>
              </w:rPr>
              <w:t>Hectic and fidgety</w:t>
            </w:r>
          </w:p>
        </w:tc>
        <w:tc>
          <w:tcPr>
            <w:tcW w:w="1276" w:type="dxa"/>
          </w:tcPr>
          <w:p w14:paraId="24BA6E45" w14:textId="77777777" w:rsidR="00021CCC" w:rsidRPr="00244C12" w:rsidRDefault="00021CCC" w:rsidP="00BC13AE">
            <w:pPr>
              <w:rPr>
                <w:rFonts w:ascii="Times New Roman" w:hAnsi="Times New Roman"/>
                <w:color w:val="FFC000" w:themeColor="accent4"/>
                <w:sz w:val="24"/>
                <w:szCs w:val="24"/>
                <w:lang w:val="en-US"/>
              </w:rPr>
            </w:pPr>
            <w:r w:rsidRPr="00244C12">
              <w:rPr>
                <w:rFonts w:ascii="Times New Roman" w:hAnsi="Times New Roman"/>
                <w:color w:val="FFC000" w:themeColor="accent4"/>
                <w:sz w:val="24"/>
                <w:szCs w:val="24"/>
                <w:lang w:val="en-US"/>
              </w:rPr>
              <w:t>0.47</w:t>
            </w:r>
          </w:p>
        </w:tc>
        <w:tc>
          <w:tcPr>
            <w:tcW w:w="1276" w:type="dxa"/>
          </w:tcPr>
          <w:p w14:paraId="1F250929" w14:textId="77777777" w:rsidR="00021CCC" w:rsidRDefault="00021CCC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6ADD374B" w14:textId="77777777" w:rsidR="00021CCC" w:rsidRDefault="00021CCC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439F2A70" w14:textId="77777777" w:rsidR="00021CCC" w:rsidRPr="002634F3" w:rsidRDefault="00021CCC" w:rsidP="00BC13AE">
            <w:pPr>
              <w:rPr>
                <w:rFonts w:ascii="Times New Roman" w:hAnsi="Times New Roman"/>
                <w:color w:val="FFC000" w:themeColor="accent4"/>
                <w:sz w:val="24"/>
                <w:szCs w:val="24"/>
                <w:lang w:val="en-US"/>
              </w:rPr>
            </w:pPr>
          </w:p>
        </w:tc>
      </w:tr>
      <w:tr w:rsidR="00021CCC" w14:paraId="0DED708F" w14:textId="77777777" w:rsidTr="00BC13AE">
        <w:trPr>
          <w:trHeight w:val="340"/>
        </w:trPr>
        <w:tc>
          <w:tcPr>
            <w:tcW w:w="1248" w:type="dxa"/>
          </w:tcPr>
          <w:p w14:paraId="49E26C9D" w14:textId="77777777" w:rsidR="00021CCC" w:rsidRPr="005414F0" w:rsidRDefault="00021CCC" w:rsidP="00BC13AE">
            <w:pPr>
              <w:rPr>
                <w:rFonts w:ascii="Times New Roman" w:hAnsi="Times New Roman"/>
                <w:color w:val="FFC000" w:themeColor="accent4"/>
                <w:sz w:val="24"/>
                <w:szCs w:val="24"/>
                <w:lang w:val="en-US"/>
              </w:rPr>
            </w:pPr>
            <w:r w:rsidRPr="00A32BCD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601</w:t>
            </w:r>
          </w:p>
        </w:tc>
        <w:tc>
          <w:tcPr>
            <w:tcW w:w="2858" w:type="dxa"/>
          </w:tcPr>
          <w:p w14:paraId="0E6D97EF" w14:textId="77777777" w:rsidR="00021CCC" w:rsidRPr="003C6E06" w:rsidRDefault="00021CCC" w:rsidP="00BC13AE">
            <w:pPr>
              <w:rPr>
                <w:rFonts w:ascii="Times New Roman" w:hAnsi="Times New Roman"/>
                <w:color w:val="FFC000" w:themeColor="accent4"/>
                <w:sz w:val="24"/>
                <w:szCs w:val="24"/>
                <w:lang w:val="en-US"/>
              </w:rPr>
            </w:pPr>
            <w:r w:rsidRPr="005B7AE3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Help clear up</w:t>
            </w:r>
          </w:p>
        </w:tc>
        <w:tc>
          <w:tcPr>
            <w:tcW w:w="1276" w:type="dxa"/>
          </w:tcPr>
          <w:p w14:paraId="1D6A5796" w14:textId="77777777" w:rsidR="00021CCC" w:rsidRDefault="00021CCC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13AECBF8" w14:textId="77777777" w:rsidR="00021CCC" w:rsidRPr="006252D4" w:rsidRDefault="00021CCC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6252D4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0.44</w:t>
            </w:r>
          </w:p>
        </w:tc>
        <w:tc>
          <w:tcPr>
            <w:tcW w:w="1275" w:type="dxa"/>
          </w:tcPr>
          <w:p w14:paraId="33D39E98" w14:textId="77777777" w:rsidR="00021CCC" w:rsidRPr="00D42134" w:rsidRDefault="00021CCC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5877FB38" w14:textId="77777777" w:rsidR="00021CCC" w:rsidRDefault="00021CCC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021CCC" w14:paraId="135D08F4" w14:textId="77777777" w:rsidTr="00BC13AE">
        <w:trPr>
          <w:trHeight w:val="340"/>
        </w:trPr>
        <w:tc>
          <w:tcPr>
            <w:tcW w:w="1248" w:type="dxa"/>
          </w:tcPr>
          <w:p w14:paraId="6903CFED" w14:textId="77777777" w:rsidR="00021CCC" w:rsidRPr="005414F0" w:rsidRDefault="00021CCC" w:rsidP="00BC13AE">
            <w:pPr>
              <w:rPr>
                <w:rFonts w:ascii="Times New Roman" w:hAnsi="Times New Roman"/>
                <w:color w:val="FFC000" w:themeColor="accent4"/>
                <w:sz w:val="24"/>
                <w:szCs w:val="24"/>
                <w:lang w:val="en-US"/>
              </w:rPr>
            </w:pPr>
            <w:r w:rsidRPr="003B75AD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604</w:t>
            </w:r>
          </w:p>
        </w:tc>
        <w:tc>
          <w:tcPr>
            <w:tcW w:w="2858" w:type="dxa"/>
          </w:tcPr>
          <w:p w14:paraId="524C96DB" w14:textId="77777777" w:rsidR="00021CCC" w:rsidRPr="003C6E06" w:rsidRDefault="00021CCC" w:rsidP="00BC13AE">
            <w:pPr>
              <w:rPr>
                <w:rFonts w:ascii="Times New Roman" w:hAnsi="Times New Roman"/>
                <w:color w:val="FFC000" w:themeColor="accent4"/>
                <w:sz w:val="24"/>
                <w:szCs w:val="24"/>
                <w:lang w:val="en-US"/>
              </w:rPr>
            </w:pPr>
            <w:r w:rsidRPr="00B839B6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Understand others</w:t>
            </w:r>
          </w:p>
        </w:tc>
        <w:tc>
          <w:tcPr>
            <w:tcW w:w="1276" w:type="dxa"/>
          </w:tcPr>
          <w:p w14:paraId="5F442EA4" w14:textId="77777777" w:rsidR="00021CCC" w:rsidRDefault="00021CCC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55BE36AC" w14:textId="77777777" w:rsidR="00021CCC" w:rsidRPr="006252D4" w:rsidRDefault="00021CCC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6252D4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0.52</w:t>
            </w:r>
          </w:p>
        </w:tc>
        <w:tc>
          <w:tcPr>
            <w:tcW w:w="1275" w:type="dxa"/>
          </w:tcPr>
          <w:p w14:paraId="7D44504E" w14:textId="77777777" w:rsidR="00021CCC" w:rsidRPr="00D42134" w:rsidRDefault="00021CCC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40C9A8C9" w14:textId="77777777" w:rsidR="00021CCC" w:rsidRDefault="00021CCC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021CCC" w14:paraId="7F12EE84" w14:textId="77777777" w:rsidTr="00BC13AE">
        <w:trPr>
          <w:trHeight w:val="340"/>
        </w:trPr>
        <w:tc>
          <w:tcPr>
            <w:tcW w:w="1248" w:type="dxa"/>
          </w:tcPr>
          <w:p w14:paraId="732D3BA0" w14:textId="77777777" w:rsidR="00021CCC" w:rsidRPr="005414F0" w:rsidRDefault="00021CCC" w:rsidP="00BC13AE">
            <w:pPr>
              <w:rPr>
                <w:rFonts w:ascii="Times New Roman" w:hAnsi="Times New Roman"/>
                <w:color w:val="FFC000" w:themeColor="accent4"/>
                <w:sz w:val="24"/>
                <w:szCs w:val="24"/>
                <w:lang w:val="en-US"/>
              </w:rPr>
            </w:pPr>
            <w:r w:rsidRPr="003B75AD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lastRenderedPageBreak/>
              <w:t>611</w:t>
            </w:r>
          </w:p>
        </w:tc>
        <w:tc>
          <w:tcPr>
            <w:tcW w:w="2858" w:type="dxa"/>
          </w:tcPr>
          <w:p w14:paraId="295551CD" w14:textId="77777777" w:rsidR="00021CCC" w:rsidRPr="003C6E06" w:rsidRDefault="00021CCC" w:rsidP="00BC13AE">
            <w:pPr>
              <w:rPr>
                <w:rFonts w:ascii="Times New Roman" w:hAnsi="Times New Roman"/>
                <w:color w:val="FFC000" w:themeColor="accent4"/>
                <w:sz w:val="24"/>
                <w:szCs w:val="24"/>
                <w:lang w:val="en-US"/>
              </w:rPr>
            </w:pPr>
            <w:r w:rsidRPr="00B839B6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Settle dispute</w:t>
            </w:r>
          </w:p>
        </w:tc>
        <w:tc>
          <w:tcPr>
            <w:tcW w:w="1276" w:type="dxa"/>
          </w:tcPr>
          <w:p w14:paraId="492FF5DF" w14:textId="77777777" w:rsidR="00021CCC" w:rsidRDefault="00021CCC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4FF84207" w14:textId="77777777" w:rsidR="00021CCC" w:rsidRPr="006252D4" w:rsidRDefault="00021CCC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6252D4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0.60</w:t>
            </w:r>
          </w:p>
        </w:tc>
        <w:tc>
          <w:tcPr>
            <w:tcW w:w="1275" w:type="dxa"/>
          </w:tcPr>
          <w:p w14:paraId="0209F478" w14:textId="77777777" w:rsidR="00021CCC" w:rsidRPr="00D42134" w:rsidRDefault="00021CCC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52F43E9D" w14:textId="77777777" w:rsidR="00021CCC" w:rsidRDefault="00021CCC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021CCC" w14:paraId="248A4028" w14:textId="77777777" w:rsidTr="00BC13AE">
        <w:trPr>
          <w:trHeight w:val="340"/>
        </w:trPr>
        <w:tc>
          <w:tcPr>
            <w:tcW w:w="1248" w:type="dxa"/>
          </w:tcPr>
          <w:p w14:paraId="14553ADD" w14:textId="77777777" w:rsidR="00021CCC" w:rsidRDefault="00021CCC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B75AD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614</w:t>
            </w:r>
          </w:p>
        </w:tc>
        <w:tc>
          <w:tcPr>
            <w:tcW w:w="2858" w:type="dxa"/>
          </w:tcPr>
          <w:p w14:paraId="24BFDBF8" w14:textId="77777777" w:rsidR="00021CCC" w:rsidRDefault="00021CCC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839B6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Feel sympathy</w:t>
            </w:r>
          </w:p>
        </w:tc>
        <w:tc>
          <w:tcPr>
            <w:tcW w:w="1276" w:type="dxa"/>
          </w:tcPr>
          <w:p w14:paraId="6F668EF6" w14:textId="77777777" w:rsidR="00021CCC" w:rsidRDefault="00021CCC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4C87535A" w14:textId="77777777" w:rsidR="00021CCC" w:rsidRPr="006252D4" w:rsidRDefault="00021CCC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6252D4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0.74</w:t>
            </w:r>
          </w:p>
        </w:tc>
        <w:tc>
          <w:tcPr>
            <w:tcW w:w="1275" w:type="dxa"/>
          </w:tcPr>
          <w:p w14:paraId="7E957164" w14:textId="77777777" w:rsidR="00021CCC" w:rsidRPr="00D42134" w:rsidRDefault="00021CCC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462C1764" w14:textId="77777777" w:rsidR="00021CCC" w:rsidRDefault="00021CCC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021CCC" w14:paraId="1B37534C" w14:textId="77777777" w:rsidTr="00BC13AE">
        <w:trPr>
          <w:trHeight w:val="340"/>
        </w:trPr>
        <w:tc>
          <w:tcPr>
            <w:tcW w:w="1248" w:type="dxa"/>
          </w:tcPr>
          <w:p w14:paraId="66CBF66D" w14:textId="77777777" w:rsidR="00021CCC" w:rsidRDefault="00021CCC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B75AD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617</w:t>
            </w:r>
          </w:p>
        </w:tc>
        <w:tc>
          <w:tcPr>
            <w:tcW w:w="2858" w:type="dxa"/>
          </w:tcPr>
          <w:p w14:paraId="39B9A0C5" w14:textId="77777777" w:rsidR="00021CCC" w:rsidRPr="005B7AE3" w:rsidRDefault="00021CCC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B839B6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Help injured</w:t>
            </w:r>
          </w:p>
        </w:tc>
        <w:tc>
          <w:tcPr>
            <w:tcW w:w="1276" w:type="dxa"/>
          </w:tcPr>
          <w:p w14:paraId="215971FF" w14:textId="77777777" w:rsidR="00021CCC" w:rsidRDefault="00021CCC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7F770199" w14:textId="77777777" w:rsidR="00021CCC" w:rsidRPr="006252D4" w:rsidRDefault="00021CCC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6252D4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0.70</w:t>
            </w:r>
          </w:p>
        </w:tc>
        <w:tc>
          <w:tcPr>
            <w:tcW w:w="1275" w:type="dxa"/>
          </w:tcPr>
          <w:p w14:paraId="1385531B" w14:textId="77777777" w:rsidR="00021CCC" w:rsidRPr="00D42134" w:rsidRDefault="00021CCC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7CD1E47C" w14:textId="77777777" w:rsidR="00021CCC" w:rsidRDefault="00021CCC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021CCC" w14:paraId="1C2F257F" w14:textId="77777777" w:rsidTr="00BC13AE">
        <w:trPr>
          <w:trHeight w:val="340"/>
        </w:trPr>
        <w:tc>
          <w:tcPr>
            <w:tcW w:w="1248" w:type="dxa"/>
          </w:tcPr>
          <w:p w14:paraId="348353F7" w14:textId="77777777" w:rsidR="00021CCC" w:rsidRPr="00A32BCD" w:rsidRDefault="00021CCC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3B75AD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620</w:t>
            </w:r>
          </w:p>
        </w:tc>
        <w:tc>
          <w:tcPr>
            <w:tcW w:w="2858" w:type="dxa"/>
          </w:tcPr>
          <w:p w14:paraId="2D38FDE7" w14:textId="77777777" w:rsidR="00021CCC" w:rsidRPr="005B7AE3" w:rsidRDefault="00021CCC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B839B6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Comfort</w:t>
            </w:r>
          </w:p>
        </w:tc>
        <w:tc>
          <w:tcPr>
            <w:tcW w:w="1276" w:type="dxa"/>
          </w:tcPr>
          <w:p w14:paraId="7E715238" w14:textId="77777777" w:rsidR="00021CCC" w:rsidRDefault="00021CCC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5C6C1D3C" w14:textId="77777777" w:rsidR="00021CCC" w:rsidRPr="006252D4" w:rsidRDefault="00021CCC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6252D4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0.80</w:t>
            </w:r>
          </w:p>
        </w:tc>
        <w:tc>
          <w:tcPr>
            <w:tcW w:w="1275" w:type="dxa"/>
          </w:tcPr>
          <w:p w14:paraId="3AAA8068" w14:textId="77777777" w:rsidR="00021CCC" w:rsidRPr="00D42134" w:rsidRDefault="00021CCC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3A0CE80E" w14:textId="77777777" w:rsidR="00021CCC" w:rsidRDefault="00021CCC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021CCC" w14:paraId="4CFBF5EA" w14:textId="77777777" w:rsidTr="00BC13AE">
        <w:trPr>
          <w:trHeight w:val="340"/>
        </w:trPr>
        <w:tc>
          <w:tcPr>
            <w:tcW w:w="1248" w:type="dxa"/>
          </w:tcPr>
          <w:p w14:paraId="57BE4CC1" w14:textId="77777777" w:rsidR="00021CCC" w:rsidRPr="00A32BCD" w:rsidRDefault="00021CCC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3B75AD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625</w:t>
            </w:r>
          </w:p>
        </w:tc>
        <w:tc>
          <w:tcPr>
            <w:tcW w:w="2858" w:type="dxa"/>
          </w:tcPr>
          <w:p w14:paraId="3A937D3A" w14:textId="77777777" w:rsidR="00021CCC" w:rsidRPr="005B7AE3" w:rsidRDefault="00021CCC" w:rsidP="00BC13AE">
            <w:pPr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B839B6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Sympathy for someone feeling bad</w:t>
            </w:r>
          </w:p>
        </w:tc>
        <w:tc>
          <w:tcPr>
            <w:tcW w:w="1276" w:type="dxa"/>
          </w:tcPr>
          <w:p w14:paraId="4737F03D" w14:textId="77777777" w:rsidR="00021CCC" w:rsidRDefault="00021CCC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480829A7" w14:textId="77777777" w:rsidR="00021CCC" w:rsidRPr="006252D4" w:rsidRDefault="00021CCC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6252D4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0.79</w:t>
            </w:r>
          </w:p>
        </w:tc>
        <w:tc>
          <w:tcPr>
            <w:tcW w:w="1275" w:type="dxa"/>
          </w:tcPr>
          <w:p w14:paraId="7C32CF2B" w14:textId="77777777" w:rsidR="00021CCC" w:rsidRPr="00D42134" w:rsidRDefault="00021CCC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4442AD37" w14:textId="77777777" w:rsidR="00021CCC" w:rsidRDefault="00021CCC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021CCC" w14:paraId="6BB682C5" w14:textId="77777777" w:rsidTr="00BC13AE">
        <w:trPr>
          <w:trHeight w:val="340"/>
        </w:trPr>
        <w:tc>
          <w:tcPr>
            <w:tcW w:w="1248" w:type="dxa"/>
          </w:tcPr>
          <w:p w14:paraId="7915F12A" w14:textId="77777777" w:rsidR="00021CCC" w:rsidRDefault="00021CCC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B75AD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626</w:t>
            </w:r>
          </w:p>
        </w:tc>
        <w:tc>
          <w:tcPr>
            <w:tcW w:w="2858" w:type="dxa"/>
          </w:tcPr>
          <w:p w14:paraId="59D1CC52" w14:textId="77777777" w:rsidR="00021CCC" w:rsidRDefault="00021CCC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839B6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Sympathy for bullied</w:t>
            </w:r>
          </w:p>
        </w:tc>
        <w:tc>
          <w:tcPr>
            <w:tcW w:w="1276" w:type="dxa"/>
          </w:tcPr>
          <w:p w14:paraId="60984D90" w14:textId="77777777" w:rsidR="00021CCC" w:rsidRDefault="00021CCC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4DE47D1B" w14:textId="77777777" w:rsidR="00021CCC" w:rsidRPr="006252D4" w:rsidRDefault="00021CCC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6252D4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0.69</w:t>
            </w:r>
          </w:p>
        </w:tc>
        <w:tc>
          <w:tcPr>
            <w:tcW w:w="1275" w:type="dxa"/>
          </w:tcPr>
          <w:p w14:paraId="51A04EF2" w14:textId="77777777" w:rsidR="00021CCC" w:rsidRPr="00D42134" w:rsidRDefault="00021CCC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0E018776" w14:textId="77777777" w:rsidR="00021CCC" w:rsidRDefault="00021CCC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021CCC" w14:paraId="1B287DA2" w14:textId="77777777" w:rsidTr="00BC13AE">
        <w:trPr>
          <w:trHeight w:val="340"/>
        </w:trPr>
        <w:tc>
          <w:tcPr>
            <w:tcW w:w="1248" w:type="dxa"/>
          </w:tcPr>
          <w:p w14:paraId="53C3B5A7" w14:textId="77777777" w:rsidR="00021CCC" w:rsidRDefault="00021CCC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B7AE3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623</w:t>
            </w:r>
          </w:p>
        </w:tc>
        <w:tc>
          <w:tcPr>
            <w:tcW w:w="2858" w:type="dxa"/>
          </w:tcPr>
          <w:p w14:paraId="161CABB3" w14:textId="77777777" w:rsidR="00021CCC" w:rsidRDefault="00021CCC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B7AE3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Listen to others</w:t>
            </w:r>
          </w:p>
        </w:tc>
        <w:tc>
          <w:tcPr>
            <w:tcW w:w="1276" w:type="dxa"/>
          </w:tcPr>
          <w:p w14:paraId="64F3B84F" w14:textId="77777777" w:rsidR="00021CCC" w:rsidRDefault="00021CCC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74F29712" w14:textId="77777777" w:rsidR="00021CCC" w:rsidRPr="006252D4" w:rsidRDefault="00021CCC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6252D4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0.47</w:t>
            </w:r>
          </w:p>
        </w:tc>
        <w:tc>
          <w:tcPr>
            <w:tcW w:w="1275" w:type="dxa"/>
          </w:tcPr>
          <w:p w14:paraId="199A8EB8" w14:textId="77777777" w:rsidR="00021CCC" w:rsidRPr="00D42134" w:rsidRDefault="00021CCC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5961E203" w14:textId="77777777" w:rsidR="00021CCC" w:rsidRDefault="00021CCC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021CCC" w14:paraId="7BDE0CD4" w14:textId="77777777" w:rsidTr="00BC13AE">
        <w:trPr>
          <w:trHeight w:val="340"/>
        </w:trPr>
        <w:tc>
          <w:tcPr>
            <w:tcW w:w="1248" w:type="dxa"/>
          </w:tcPr>
          <w:p w14:paraId="7B6882F2" w14:textId="77777777" w:rsidR="00021CCC" w:rsidRPr="00504337" w:rsidRDefault="00021CCC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504337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607</w:t>
            </w:r>
          </w:p>
        </w:tc>
        <w:tc>
          <w:tcPr>
            <w:tcW w:w="2858" w:type="dxa"/>
          </w:tcPr>
          <w:p w14:paraId="7374689C" w14:textId="77777777" w:rsidR="00021CCC" w:rsidRPr="00504337" w:rsidRDefault="00021CCC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504337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Share with others</w:t>
            </w:r>
          </w:p>
        </w:tc>
        <w:tc>
          <w:tcPr>
            <w:tcW w:w="1276" w:type="dxa"/>
          </w:tcPr>
          <w:p w14:paraId="53DE1BB0" w14:textId="77777777" w:rsidR="00021CCC" w:rsidRDefault="00021CCC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0AD901E3" w14:textId="77777777" w:rsidR="00021CCC" w:rsidRPr="006252D4" w:rsidRDefault="00021CCC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  <w:r w:rsidRPr="006252D4"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  <w:t>0.47</w:t>
            </w:r>
          </w:p>
        </w:tc>
        <w:tc>
          <w:tcPr>
            <w:tcW w:w="1275" w:type="dxa"/>
          </w:tcPr>
          <w:p w14:paraId="422A17DD" w14:textId="77777777" w:rsidR="00021CCC" w:rsidRPr="00D42134" w:rsidRDefault="00021CCC" w:rsidP="00BC13AE">
            <w:pPr>
              <w:rPr>
                <w:rFonts w:ascii="Times New Roman" w:hAnsi="Times New Roman"/>
                <w:color w:val="70AD47" w:themeColor="accent6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63E24E2D" w14:textId="77777777" w:rsidR="00021CCC" w:rsidRDefault="00021CCC" w:rsidP="00BC13A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14:paraId="17E54A23" w14:textId="77777777" w:rsidR="008C666A" w:rsidRDefault="008C666A" w:rsidP="008C666A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Narrative summary wave 3: (a) Internalizing and ADHD items loaded highest on the same factor, along with 3 externalizing items: 615 “yell at parent”, 603 “aggressive when teased”, 610 “lie to parent”. (b) The rest of the externalizing items were split across two different factors. (c) All pro-sociality items loaded on the same factor.</w:t>
      </w:r>
    </w:p>
    <w:p w14:paraId="7CB5F115" w14:textId="77777777" w:rsidR="00EB171A" w:rsidRPr="008C666A" w:rsidRDefault="008C666A">
      <w:pPr>
        <w:rPr>
          <w:lang w:val="en-US"/>
        </w:rPr>
      </w:pPr>
    </w:p>
    <w:sectPr w:rsidR="00EB171A" w:rsidRPr="008C66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CCC"/>
    <w:rsid w:val="00021CCC"/>
    <w:rsid w:val="00145CCE"/>
    <w:rsid w:val="003B3CC2"/>
    <w:rsid w:val="005C40BA"/>
    <w:rsid w:val="006925B4"/>
    <w:rsid w:val="00792F22"/>
    <w:rsid w:val="008C666A"/>
    <w:rsid w:val="00CC4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19A4F32"/>
  <w15:chartTrackingRefBased/>
  <w15:docId w15:val="{AC76BED7-A32B-4EBB-8D89-CA880DDD3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1CCC"/>
    <w:rPr>
      <w:rFonts w:ascii="Calibri" w:eastAsia="Calibri" w:hAnsi="Calibri" w:cs="Times New Roma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1CCC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9</Words>
  <Characters>1424</Characters>
  <Application>Microsoft Office Word</Application>
  <DocSecurity>0</DocSecurity>
  <Lines>11</Lines>
  <Paragraphs>3</Paragraphs>
  <ScaleCrop>false</ScaleCrop>
  <Company/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Aristodemou</dc:creator>
  <cp:keywords/>
  <dc:description/>
  <cp:lastModifiedBy>Michael Aristodemou</cp:lastModifiedBy>
  <cp:revision>3</cp:revision>
  <dcterms:created xsi:type="dcterms:W3CDTF">2021-08-25T08:29:00Z</dcterms:created>
  <dcterms:modified xsi:type="dcterms:W3CDTF">2021-08-25T08:29:00Z</dcterms:modified>
</cp:coreProperties>
</file>